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65046" w14:textId="330AA698" w:rsidR="00933CF9" w:rsidRPr="000C16CB" w:rsidRDefault="00933CF9" w:rsidP="00933CF9">
      <w:pPr>
        <w:spacing w:after="0" w:line="480" w:lineRule="auto"/>
        <w:rPr>
          <w:rFonts w:ascii="Times New Roman" w:hAnsi="Times New Roman" w:cs="Times New Roman"/>
        </w:rPr>
      </w:pPr>
      <w:r w:rsidRPr="000C16CB">
        <w:rPr>
          <w:rFonts w:ascii="Times New Roman" w:hAnsi="Times New Roman" w:cs="Times New Roman"/>
        </w:rPr>
        <w:t>Table S</w:t>
      </w:r>
      <w:r w:rsidR="00E70FE2" w:rsidRPr="000C16CB">
        <w:rPr>
          <w:rFonts w:ascii="Times New Roman" w:hAnsi="Times New Roman" w:cs="Times New Roman"/>
        </w:rPr>
        <w:t>1</w:t>
      </w:r>
      <w:r w:rsidRPr="000C16CB">
        <w:rPr>
          <w:rFonts w:ascii="Times New Roman" w:hAnsi="Times New Roman" w:cs="Times New Roman"/>
        </w:rPr>
        <w:t xml:space="preserve">. </w:t>
      </w:r>
      <w:r w:rsidR="00B21B83" w:rsidRPr="000C16CB">
        <w:rPr>
          <w:rFonts w:ascii="Times New Roman" w:hAnsi="Times New Roman" w:cs="Times New Roman"/>
          <w:lang w:eastAsia="ko-KR"/>
        </w:rPr>
        <w:t>C</w:t>
      </w:r>
      <w:r w:rsidR="00C81635" w:rsidRPr="000C16CB">
        <w:rPr>
          <w:rFonts w:ascii="Times New Roman" w:hAnsi="Times New Roman" w:cs="Times New Roman"/>
          <w:lang w:eastAsia="ko-KR"/>
        </w:rPr>
        <w:t xml:space="preserve">odes </w:t>
      </w:r>
      <w:r w:rsidRPr="000C16CB">
        <w:rPr>
          <w:rFonts w:ascii="Times New Roman" w:hAnsi="Times New Roman" w:cs="Times New Roman"/>
        </w:rPr>
        <w:t xml:space="preserve">used for defining the study population, </w:t>
      </w:r>
      <w:r w:rsidR="00B21B83" w:rsidRPr="000C16CB">
        <w:rPr>
          <w:rFonts w:ascii="Times New Roman" w:hAnsi="Times New Roman" w:cs="Times New Roman"/>
          <w:lang w:eastAsia="ko-KR"/>
        </w:rPr>
        <w:t xml:space="preserve">intervention, </w:t>
      </w:r>
      <w:r w:rsidR="007C27CF" w:rsidRPr="000C16CB">
        <w:rPr>
          <w:rFonts w:ascii="Times New Roman" w:hAnsi="Times New Roman" w:cs="Times New Roman"/>
          <w:lang w:eastAsia="ko-KR"/>
        </w:rPr>
        <w:t>outcomes</w:t>
      </w:r>
      <w:r w:rsidR="00384AA4" w:rsidRPr="000C16CB">
        <w:rPr>
          <w:rFonts w:ascii="Times New Roman" w:hAnsi="Times New Roman" w:cs="Times New Roman"/>
          <w:lang w:eastAsia="ko-KR"/>
        </w:rPr>
        <w:t>,</w:t>
      </w:r>
      <w:r w:rsidR="007C27CF" w:rsidRPr="000C16CB">
        <w:rPr>
          <w:rFonts w:ascii="Times New Roman" w:hAnsi="Times New Roman" w:cs="Times New Roman"/>
          <w:lang w:eastAsia="ko-KR"/>
        </w:rPr>
        <w:t xml:space="preserve"> and </w:t>
      </w:r>
      <w:r w:rsidRPr="000C16CB">
        <w:rPr>
          <w:rFonts w:ascii="Times New Roman" w:hAnsi="Times New Roman" w:cs="Times New Roman"/>
        </w:rPr>
        <w:t xml:space="preserve">comorbidities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39"/>
      </w:tblGrid>
      <w:tr w:rsidR="00933CF9" w:rsidRPr="000C16CB" w14:paraId="3667E09C" w14:textId="77777777" w:rsidTr="00274B69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B275EA" w14:textId="6921B275" w:rsidR="00933CF9" w:rsidRPr="000C16CB" w:rsidRDefault="00933CF9" w:rsidP="00D55BED">
            <w:pPr>
              <w:spacing w:line="480" w:lineRule="auto"/>
              <w:jc w:val="center"/>
              <w:rPr>
                <w:rFonts w:ascii="Times New Roman" w:eastAsia="Malgun Gothic Semilight" w:hAnsi="Times New Roman" w:cs="Times New Roman"/>
                <w:sz w:val="22"/>
              </w:rPr>
            </w:pP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628A7E" w14:textId="2E6F192E" w:rsidR="00933CF9" w:rsidRPr="000C16CB" w:rsidRDefault="009341AC" w:rsidP="00D55BED">
            <w:pPr>
              <w:spacing w:line="480" w:lineRule="auto"/>
              <w:jc w:val="center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hAnsi="Times New Roman" w:cs="Times New Roman"/>
                <w:sz w:val="22"/>
              </w:rPr>
              <w:t>C</w:t>
            </w:r>
            <w:r w:rsidR="00933CF9" w:rsidRPr="000C16CB">
              <w:rPr>
                <w:rFonts w:ascii="Times New Roman" w:hAnsi="Times New Roman" w:cs="Times New Roman"/>
                <w:sz w:val="22"/>
              </w:rPr>
              <w:t>ode</w:t>
            </w:r>
          </w:p>
        </w:tc>
      </w:tr>
      <w:tr w:rsidR="00933CF9" w:rsidRPr="000C16CB" w14:paraId="13AABFC8" w14:textId="77777777" w:rsidTr="00274B69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4A209C89" w14:textId="3D18AF5A" w:rsidR="00933CF9" w:rsidRPr="000C16CB" w:rsidRDefault="0077672C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 xml:space="preserve">Graves’ </w:t>
            </w:r>
            <w:r w:rsidR="006550EE"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orbitopathy</w:t>
            </w: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nil"/>
            </w:tcBorders>
          </w:tcPr>
          <w:p w14:paraId="602201C5" w14:textId="5267214B" w:rsidR="00933CF9" w:rsidRPr="000C16CB" w:rsidRDefault="00EA24D7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H062</w:t>
            </w:r>
          </w:p>
        </w:tc>
      </w:tr>
      <w:tr w:rsidR="00B21B83" w:rsidRPr="000C16CB" w14:paraId="39C6A530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CCCB0CC" w14:textId="36B07E95" w:rsidR="00B21B83" w:rsidRPr="000C16CB" w:rsidRDefault="00B21B83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Radiotherapy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33A771D4" w14:textId="0793BF72" w:rsidR="00B21B83" w:rsidRPr="000C16CB" w:rsidRDefault="00B21B83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맑은 고딕" w:hAnsi="Times New Roman" w:cs="Times New Roman"/>
                <w:sz w:val="22"/>
              </w:rPr>
              <w:t xml:space="preserve">HD051, HD052, HD053, HD054, HD055, HD056, HD057, HD058, HD059, HD061, HD110, HZ271 </w:t>
            </w:r>
          </w:p>
        </w:tc>
      </w:tr>
      <w:tr w:rsidR="007C27CF" w:rsidRPr="000C16CB" w14:paraId="235A17A3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B20649B" w14:textId="388F7805" w:rsidR="007C27CF" w:rsidRPr="000C16CB" w:rsidRDefault="007C27CF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Cataract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44C0611B" w14:textId="1102084E" w:rsidR="007C27CF" w:rsidRPr="000C16CB" w:rsidRDefault="007C27CF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H25, H262, H268, H269</w:t>
            </w:r>
          </w:p>
        </w:tc>
      </w:tr>
      <w:tr w:rsidR="002A4EE0" w:rsidRPr="000C16CB" w14:paraId="10935F57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C319D88" w14:textId="4DBA5C32" w:rsidR="002A4EE0" w:rsidRPr="000C16CB" w:rsidRDefault="002A4EE0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Cataract surgery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7675643D" w14:textId="5783734D" w:rsidR="002A4EE0" w:rsidRPr="000C16CB" w:rsidRDefault="002A4EE0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S5119</w:t>
            </w:r>
          </w:p>
        </w:tc>
      </w:tr>
      <w:tr w:rsidR="007C27CF" w:rsidRPr="000C16CB" w14:paraId="695B856F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4018B09" w14:textId="2C262259" w:rsidR="007C27CF" w:rsidRPr="000C16CB" w:rsidRDefault="007C27CF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Radiation retinopathy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2A3FB6FB" w14:textId="39279BE9" w:rsidR="007C27CF" w:rsidRPr="000C16CB" w:rsidRDefault="007C27CF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H358, H359</w:t>
            </w:r>
          </w:p>
        </w:tc>
      </w:tr>
      <w:tr w:rsidR="007C27CF" w:rsidRPr="000C16CB" w14:paraId="69B66484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5BA2F61" w14:textId="5BDFCCF5" w:rsidR="007C27CF" w:rsidRPr="000C16CB" w:rsidRDefault="007C27CF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Dry eye syndrome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32B876E8" w14:textId="3F950001" w:rsidR="007C27CF" w:rsidRPr="000C16CB" w:rsidRDefault="008A174A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H0411</w:t>
            </w:r>
          </w:p>
        </w:tc>
      </w:tr>
      <w:tr w:rsidR="007C27CF" w:rsidRPr="000C16CB" w14:paraId="36C3AC6F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AFAC2B2" w14:textId="08BE6A0F" w:rsidR="007C27CF" w:rsidRPr="000C16CB" w:rsidRDefault="007C27CF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Ocular surface disease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310C0FB7" w14:textId="3C1779B4" w:rsidR="007C27CF" w:rsidRPr="000C16CB" w:rsidRDefault="008A174A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H160 (corneal ulcer), H1611</w:t>
            </w:r>
            <w:r w:rsidR="00871AFE"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(filamentary keratitis)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, H1613</w:t>
            </w:r>
            <w:r w:rsidR="00871AFE"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(punctate keratitis)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, H1618</w:t>
            </w:r>
            <w:r w:rsidR="00871AFE"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(superficial keratitis)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, H162</w:t>
            </w:r>
            <w:r w:rsidR="00871AFE"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(keratoconjunctivitis)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, H168</w:t>
            </w:r>
            <w:r w:rsidR="00871AFE"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(other keratitis)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, H169</w:t>
            </w:r>
            <w:r w:rsidR="00871AFE"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(unspecified keratitis)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, H17</w:t>
            </w:r>
            <w:r w:rsidR="00871AFE"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(corneal scar and opacity)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, H182</w:t>
            </w:r>
            <w:r w:rsidR="00871AFE"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(corneal edema)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, H184</w:t>
            </w:r>
            <w:r w:rsidR="00871AFE"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(corneal degeneration) </w:t>
            </w:r>
          </w:p>
        </w:tc>
      </w:tr>
      <w:tr w:rsidR="007C27CF" w:rsidRPr="000C16CB" w14:paraId="670F2C24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95FF6CB" w14:textId="09CED284" w:rsidR="007C27CF" w:rsidRPr="000C16CB" w:rsidRDefault="007C27CF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Eyelid inflammation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018BB0ED" w14:textId="4BDE57DF" w:rsidR="007C27CF" w:rsidRPr="000C16CB" w:rsidRDefault="008A174A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H01</w:t>
            </w:r>
          </w:p>
        </w:tc>
      </w:tr>
      <w:tr w:rsidR="007C27CF" w:rsidRPr="000C16CB" w14:paraId="59576C7C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D73C20D" w14:textId="3A51EBE5" w:rsidR="007C27CF" w:rsidRPr="000C16CB" w:rsidRDefault="007C27CF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Head and neck cancer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5CE85D7D" w14:textId="493AD231" w:rsidR="007C27CF" w:rsidRPr="000C16CB" w:rsidRDefault="00036883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C00</w:t>
            </w:r>
            <w:r w:rsidR="004313DF" w:rsidRPr="000C16CB">
              <w:rPr>
                <w:rFonts w:ascii="Times New Roman" w:eastAsia="Malgun Gothic Semilight" w:hAnsi="Times New Roman" w:cs="Times New Roman"/>
                <w:sz w:val="22"/>
              </w:rPr>
              <w:t>-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C14, C760, C770</w:t>
            </w:r>
          </w:p>
        </w:tc>
      </w:tr>
      <w:tr w:rsidR="007C27CF" w:rsidRPr="000C16CB" w14:paraId="6C098BB1" w14:textId="77777777" w:rsidTr="00274B69">
        <w:trPr>
          <w:trHeight w:val="558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FF4C62C" w14:textId="57C4D7A4" w:rsidR="007C27CF" w:rsidRPr="000C16CB" w:rsidRDefault="007C27CF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Leukemia</w:t>
            </w:r>
            <w:r w:rsidR="00CE48F6"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/</w:t>
            </w: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lymphoma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5C63643E" w14:textId="23539D33" w:rsidR="007C27CF" w:rsidRPr="000C16CB" w:rsidRDefault="00036883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C81-C96</w:t>
            </w:r>
          </w:p>
        </w:tc>
      </w:tr>
      <w:tr w:rsidR="00036883" w:rsidRPr="000C16CB" w14:paraId="64B14E2C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A5C3056" w14:textId="2EA09AC1" w:rsidR="00036883" w:rsidRPr="000C16CB" w:rsidRDefault="00036883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Thyroid cancer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2DB71BC6" w14:textId="625D9E8D" w:rsidR="00036883" w:rsidRPr="000C16CB" w:rsidRDefault="00036883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C73</w:t>
            </w:r>
          </w:p>
        </w:tc>
      </w:tr>
      <w:tr w:rsidR="00CE48F6" w:rsidRPr="000C16CB" w14:paraId="390F9FB9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8D5E58F" w14:textId="31D6DBE2" w:rsidR="00CE48F6" w:rsidRPr="000C16CB" w:rsidRDefault="00CE48F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Hypothyro</w:t>
            </w:r>
            <w:r w:rsidR="0077672C"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i</w:t>
            </w: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dism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40D4A6CB" w14:textId="6A3DF0B3" w:rsidR="00CE48F6" w:rsidRPr="000C16CB" w:rsidRDefault="00CE48F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E02, E03</w:t>
            </w:r>
          </w:p>
        </w:tc>
      </w:tr>
      <w:tr w:rsidR="00CE48F6" w:rsidRPr="000C16CB" w14:paraId="6379933D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F5CE0C1" w14:textId="7916C224" w:rsidR="00CE48F6" w:rsidRPr="000C16CB" w:rsidRDefault="00CE48F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Hyperthyro</w:t>
            </w:r>
            <w:r w:rsidR="0077672C"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i</w:t>
            </w:r>
            <w:r w:rsidRPr="000C16CB">
              <w:rPr>
                <w:rFonts w:ascii="Times New Roman" w:eastAsia="Malgun Gothic Semilight" w:hAnsi="Times New Roman" w:cs="Times New Roman"/>
                <w:bCs/>
                <w:sz w:val="22"/>
              </w:rPr>
              <w:t>dism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29274B1E" w14:textId="5CACFDA2" w:rsidR="00CE48F6" w:rsidRPr="000C16CB" w:rsidRDefault="00CE48F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E05</w:t>
            </w:r>
          </w:p>
        </w:tc>
      </w:tr>
      <w:tr w:rsidR="00036883" w:rsidRPr="000C16CB" w14:paraId="59D642C1" w14:textId="77777777" w:rsidTr="00274B69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88C0DA3" w14:textId="3E06E685" w:rsidR="00036883" w:rsidRPr="000C16CB" w:rsidRDefault="00036883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Autoimmune disease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</w:tcBorders>
          </w:tcPr>
          <w:p w14:paraId="4FF3DF9C" w14:textId="355D76D0" w:rsidR="00036883" w:rsidRPr="000C16CB" w:rsidRDefault="00036883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D271 (autoimmune adrenalitis), D510 (pernicious anemia), D591 (autoimmune hemolytic anemia), D86 (sarcoidosis), E10 (type </w:t>
            </w:r>
            <w:r w:rsidRPr="000C16CB">
              <w:rPr>
                <w:rFonts w:ascii="Times New Roman" w:eastAsia="맑은 고딕" w:hAnsi="Times New Roman" w:cs="Times New Roman"/>
                <w:sz w:val="22"/>
              </w:rPr>
              <w:t>Ⅰ</w:t>
            </w: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 xml:space="preserve"> diabetes mellitus), G35 (multiple sclerosis), G700 (myasthenia gravis), L80 (vitiligo), M06 (rheumatoid arthritis), M32 (systemic lupus erythematous), M350 (Sjogren syndrome), M353 (polymyalgia rheumatica)</w:t>
            </w:r>
          </w:p>
        </w:tc>
      </w:tr>
      <w:tr w:rsidR="00036883" w:rsidRPr="000C16CB" w14:paraId="3541B55A" w14:textId="77777777" w:rsidTr="00274B69">
        <w:tc>
          <w:tcPr>
            <w:tcW w:w="2977" w:type="dxa"/>
            <w:tcBorders>
              <w:top w:val="nil"/>
              <w:right w:val="nil"/>
            </w:tcBorders>
          </w:tcPr>
          <w:p w14:paraId="0BCBD336" w14:textId="71B9CAB6" w:rsidR="00036883" w:rsidRPr="000C16CB" w:rsidRDefault="00036883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Diabetes mellitus</w:t>
            </w:r>
          </w:p>
        </w:tc>
        <w:tc>
          <w:tcPr>
            <w:tcW w:w="6039" w:type="dxa"/>
            <w:tcBorders>
              <w:top w:val="nil"/>
              <w:left w:val="nil"/>
            </w:tcBorders>
          </w:tcPr>
          <w:p w14:paraId="25728414" w14:textId="46E3AFE2" w:rsidR="00036883" w:rsidRPr="000C16CB" w:rsidRDefault="006E7A05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E10-E14</w:t>
            </w:r>
          </w:p>
        </w:tc>
      </w:tr>
      <w:tr w:rsidR="00036883" w:rsidRPr="000C16CB" w14:paraId="0507CABD" w14:textId="77777777" w:rsidTr="00274B69">
        <w:tc>
          <w:tcPr>
            <w:tcW w:w="2977" w:type="dxa"/>
            <w:tcBorders>
              <w:top w:val="nil"/>
              <w:right w:val="nil"/>
            </w:tcBorders>
          </w:tcPr>
          <w:p w14:paraId="74D10128" w14:textId="54DAC698" w:rsidR="00036883" w:rsidRPr="000C16CB" w:rsidRDefault="00036883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lastRenderedPageBreak/>
              <w:t>Hyperlipidemia</w:t>
            </w:r>
          </w:p>
        </w:tc>
        <w:tc>
          <w:tcPr>
            <w:tcW w:w="6039" w:type="dxa"/>
            <w:tcBorders>
              <w:top w:val="nil"/>
              <w:left w:val="nil"/>
            </w:tcBorders>
          </w:tcPr>
          <w:p w14:paraId="11264A94" w14:textId="1F2A8081" w:rsidR="00036883" w:rsidRPr="000C16CB" w:rsidRDefault="00036883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E78</w:t>
            </w:r>
          </w:p>
        </w:tc>
      </w:tr>
      <w:tr w:rsidR="00036883" w:rsidRPr="000C16CB" w14:paraId="047504DB" w14:textId="77777777" w:rsidTr="00274B69">
        <w:tc>
          <w:tcPr>
            <w:tcW w:w="2977" w:type="dxa"/>
            <w:tcBorders>
              <w:right w:val="nil"/>
            </w:tcBorders>
          </w:tcPr>
          <w:p w14:paraId="34D71F7A" w14:textId="0FAE8493" w:rsidR="00036883" w:rsidRPr="000C16CB" w:rsidRDefault="00036883" w:rsidP="00EA24D7">
            <w:pPr>
              <w:spacing w:line="480" w:lineRule="auto"/>
              <w:jc w:val="left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Hypertension</w:t>
            </w:r>
          </w:p>
        </w:tc>
        <w:tc>
          <w:tcPr>
            <w:tcW w:w="6039" w:type="dxa"/>
            <w:tcBorders>
              <w:left w:val="nil"/>
            </w:tcBorders>
          </w:tcPr>
          <w:p w14:paraId="3BDF66BC" w14:textId="14847EE0" w:rsidR="00036883" w:rsidRPr="000C16CB" w:rsidRDefault="004313DF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I10-I15</w:t>
            </w:r>
          </w:p>
        </w:tc>
      </w:tr>
      <w:tr w:rsidR="00036883" w:rsidRPr="000C16CB" w14:paraId="003B0EEC" w14:textId="77777777" w:rsidTr="00274B69">
        <w:tc>
          <w:tcPr>
            <w:tcW w:w="2977" w:type="dxa"/>
            <w:tcBorders>
              <w:right w:val="nil"/>
            </w:tcBorders>
          </w:tcPr>
          <w:p w14:paraId="1847EEC6" w14:textId="55463509" w:rsidR="00036883" w:rsidRPr="000C16CB" w:rsidRDefault="00036883" w:rsidP="00EA24D7">
            <w:pPr>
              <w:spacing w:line="480" w:lineRule="auto"/>
              <w:jc w:val="left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Cardiovascular disease</w:t>
            </w:r>
          </w:p>
        </w:tc>
        <w:tc>
          <w:tcPr>
            <w:tcW w:w="6039" w:type="dxa"/>
            <w:tcBorders>
              <w:left w:val="nil"/>
            </w:tcBorders>
          </w:tcPr>
          <w:p w14:paraId="1A9FD1A9" w14:textId="550735E3" w:rsidR="00036883" w:rsidRPr="000C16CB" w:rsidRDefault="00CE48F6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I20-I25</w:t>
            </w:r>
          </w:p>
        </w:tc>
      </w:tr>
      <w:tr w:rsidR="00CE48F6" w:rsidRPr="000C16CB" w14:paraId="3159745B" w14:textId="77777777" w:rsidTr="00274B69">
        <w:tc>
          <w:tcPr>
            <w:tcW w:w="2977" w:type="dxa"/>
            <w:tcBorders>
              <w:right w:val="nil"/>
            </w:tcBorders>
          </w:tcPr>
          <w:p w14:paraId="61A630A3" w14:textId="32C6EEB9" w:rsidR="00CE48F6" w:rsidRPr="000C16CB" w:rsidRDefault="00CE48F6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Cerebrovascular disease</w:t>
            </w:r>
          </w:p>
        </w:tc>
        <w:tc>
          <w:tcPr>
            <w:tcW w:w="6039" w:type="dxa"/>
            <w:tcBorders>
              <w:left w:val="nil"/>
            </w:tcBorders>
          </w:tcPr>
          <w:p w14:paraId="3FA4D3AD" w14:textId="7C0B3543" w:rsidR="00CE48F6" w:rsidRPr="000C16CB" w:rsidRDefault="00CE48F6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I60-I69</w:t>
            </w:r>
          </w:p>
        </w:tc>
      </w:tr>
      <w:tr w:rsidR="00036883" w:rsidRPr="000C16CB" w14:paraId="0814332E" w14:textId="77777777" w:rsidTr="00274B69">
        <w:tc>
          <w:tcPr>
            <w:tcW w:w="2977" w:type="dxa"/>
            <w:tcBorders>
              <w:right w:val="nil"/>
            </w:tcBorders>
          </w:tcPr>
          <w:p w14:paraId="36EBBC22" w14:textId="22F5544E" w:rsidR="00036883" w:rsidRPr="000C16CB" w:rsidRDefault="00CE48F6" w:rsidP="00EA24D7">
            <w:pPr>
              <w:spacing w:line="480" w:lineRule="auto"/>
              <w:jc w:val="left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P</w:t>
            </w:r>
            <w:r w:rsidR="00036883" w:rsidRPr="000C16CB">
              <w:rPr>
                <w:rFonts w:ascii="Times New Roman" w:eastAsia="Malgun Gothic Semilight" w:hAnsi="Times New Roman" w:cs="Times New Roman"/>
                <w:sz w:val="22"/>
              </w:rPr>
              <w:t>seudophakia</w:t>
            </w:r>
          </w:p>
        </w:tc>
        <w:tc>
          <w:tcPr>
            <w:tcW w:w="6039" w:type="dxa"/>
            <w:tcBorders>
              <w:left w:val="nil"/>
            </w:tcBorders>
          </w:tcPr>
          <w:p w14:paraId="0C9D42B1" w14:textId="17C17451" w:rsidR="00036883" w:rsidRPr="000C16CB" w:rsidRDefault="00036883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Z961, S5119</w:t>
            </w:r>
          </w:p>
        </w:tc>
      </w:tr>
      <w:tr w:rsidR="00036883" w:rsidRPr="000C16CB" w14:paraId="23FFFF2B" w14:textId="77777777" w:rsidTr="00274B69">
        <w:tc>
          <w:tcPr>
            <w:tcW w:w="2977" w:type="dxa"/>
            <w:tcBorders>
              <w:right w:val="nil"/>
            </w:tcBorders>
          </w:tcPr>
          <w:p w14:paraId="1B7D5D3A" w14:textId="28C35E9E" w:rsidR="00036883" w:rsidRPr="000C16CB" w:rsidRDefault="00036883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Diabetic retinopathy</w:t>
            </w:r>
          </w:p>
        </w:tc>
        <w:tc>
          <w:tcPr>
            <w:tcW w:w="6039" w:type="dxa"/>
            <w:tcBorders>
              <w:left w:val="nil"/>
            </w:tcBorders>
          </w:tcPr>
          <w:p w14:paraId="336E27F7" w14:textId="406CAEA5" w:rsidR="00036883" w:rsidRPr="000C16CB" w:rsidRDefault="00036883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H360</w:t>
            </w:r>
          </w:p>
        </w:tc>
      </w:tr>
      <w:tr w:rsidR="00461565" w:rsidRPr="000C16CB" w14:paraId="306F95DB" w14:textId="77777777" w:rsidTr="00274B69">
        <w:tc>
          <w:tcPr>
            <w:tcW w:w="2977" w:type="dxa"/>
            <w:tcBorders>
              <w:right w:val="nil"/>
            </w:tcBorders>
          </w:tcPr>
          <w:p w14:paraId="51297BD2" w14:textId="4BA6DB4D" w:rsidR="00461565" w:rsidRPr="000C16CB" w:rsidRDefault="00461565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  <w:lang w:val="en-IN"/>
              </w:rPr>
              <w:t>Orbital inflammation</w:t>
            </w:r>
          </w:p>
        </w:tc>
        <w:tc>
          <w:tcPr>
            <w:tcW w:w="6039" w:type="dxa"/>
            <w:tcBorders>
              <w:left w:val="nil"/>
            </w:tcBorders>
          </w:tcPr>
          <w:p w14:paraId="3F8019EE" w14:textId="332B0628" w:rsidR="00461565" w:rsidRPr="000C16CB" w:rsidRDefault="00461565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H050, H051</w:t>
            </w:r>
          </w:p>
        </w:tc>
      </w:tr>
      <w:tr w:rsidR="002A4EE0" w:rsidRPr="000C16CB" w14:paraId="18FBA37B" w14:textId="77777777" w:rsidTr="00274B69">
        <w:tc>
          <w:tcPr>
            <w:tcW w:w="2977" w:type="dxa"/>
            <w:tcBorders>
              <w:right w:val="nil"/>
            </w:tcBorders>
          </w:tcPr>
          <w:p w14:paraId="61AC09D7" w14:textId="62FC105F" w:rsidR="002A4EE0" w:rsidRPr="000C16CB" w:rsidRDefault="002A4EE0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IV steroid</w:t>
            </w:r>
          </w:p>
        </w:tc>
        <w:tc>
          <w:tcPr>
            <w:tcW w:w="6039" w:type="dxa"/>
            <w:tcBorders>
              <w:left w:val="nil"/>
            </w:tcBorders>
          </w:tcPr>
          <w:p w14:paraId="200272D2" w14:textId="1353183E" w:rsidR="002A4EE0" w:rsidRPr="000C16CB" w:rsidRDefault="00D514EC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193601BIJ, 193602BIJ, 193603BIJ, 193604BIJ</w:t>
            </w:r>
          </w:p>
        </w:tc>
      </w:tr>
      <w:tr w:rsidR="002A4EE0" w:rsidRPr="000C16CB" w14:paraId="0CD6CA1A" w14:textId="77777777" w:rsidTr="00274B69">
        <w:tc>
          <w:tcPr>
            <w:tcW w:w="2977" w:type="dxa"/>
            <w:tcBorders>
              <w:right w:val="nil"/>
            </w:tcBorders>
          </w:tcPr>
          <w:p w14:paraId="24BACAEB" w14:textId="6012B173" w:rsidR="002A4EE0" w:rsidRPr="000C16CB" w:rsidRDefault="002A4EE0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  <w:lang w:val="en-IN"/>
              </w:rPr>
            </w:pPr>
            <w:r w:rsidRPr="000C16CB">
              <w:rPr>
                <w:rFonts w:ascii="Times New Roman" w:eastAsia="굴림" w:hAnsi="Times New Roman" w:cs="Times New Roman"/>
                <w:color w:val="000000"/>
                <w:sz w:val="22"/>
              </w:rPr>
              <w:t>Carbimazole</w:t>
            </w:r>
          </w:p>
        </w:tc>
        <w:tc>
          <w:tcPr>
            <w:tcW w:w="6039" w:type="dxa"/>
            <w:tcBorders>
              <w:left w:val="nil"/>
            </w:tcBorders>
          </w:tcPr>
          <w:p w14:paraId="2D0751B8" w14:textId="76090F21" w:rsidR="002A4EE0" w:rsidRPr="000C16CB" w:rsidRDefault="002A4EE0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4715</w:t>
            </w:r>
            <w:r w:rsidR="009341AC" w:rsidRPr="000C16CB">
              <w:rPr>
                <w:rFonts w:ascii="Times New Roman" w:eastAsia="Malgun Gothic Semilight" w:hAnsi="Times New Roman" w:cs="Times New Roman"/>
                <w:sz w:val="22"/>
              </w:rPr>
              <w:t>01ATB, 471502ATB, 471503ATB</w:t>
            </w:r>
          </w:p>
        </w:tc>
      </w:tr>
      <w:tr w:rsidR="002A4EE0" w:rsidRPr="000C16CB" w14:paraId="4857F559" w14:textId="77777777" w:rsidTr="00274B69">
        <w:tc>
          <w:tcPr>
            <w:tcW w:w="2977" w:type="dxa"/>
            <w:tcBorders>
              <w:right w:val="nil"/>
            </w:tcBorders>
          </w:tcPr>
          <w:p w14:paraId="5E0B0737" w14:textId="393474A2" w:rsidR="002A4EE0" w:rsidRPr="000C16CB" w:rsidRDefault="002A4EE0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굴림" w:hAnsi="Times New Roman" w:cs="Times New Roman"/>
                <w:color w:val="000000"/>
                <w:sz w:val="22"/>
              </w:rPr>
              <w:t>Propylthiouracil</w:t>
            </w:r>
          </w:p>
        </w:tc>
        <w:tc>
          <w:tcPr>
            <w:tcW w:w="6039" w:type="dxa"/>
            <w:tcBorders>
              <w:left w:val="nil"/>
            </w:tcBorders>
          </w:tcPr>
          <w:p w14:paraId="6820AB49" w14:textId="4BBD0C57" w:rsidR="002A4EE0" w:rsidRPr="000C16CB" w:rsidRDefault="002A4EE0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2201</w:t>
            </w:r>
            <w:r w:rsidR="009341AC" w:rsidRPr="000C16CB">
              <w:rPr>
                <w:rFonts w:ascii="Times New Roman" w:eastAsia="Malgun Gothic Semilight" w:hAnsi="Times New Roman" w:cs="Times New Roman"/>
                <w:sz w:val="22"/>
              </w:rPr>
              <w:t>01ATB, 220102ATB</w:t>
            </w:r>
          </w:p>
        </w:tc>
      </w:tr>
      <w:tr w:rsidR="002A4EE0" w:rsidRPr="000C16CB" w14:paraId="4C59EAEB" w14:textId="77777777" w:rsidTr="00274B69">
        <w:tc>
          <w:tcPr>
            <w:tcW w:w="2977" w:type="dxa"/>
            <w:tcBorders>
              <w:right w:val="nil"/>
            </w:tcBorders>
          </w:tcPr>
          <w:p w14:paraId="0509166B" w14:textId="0659B6DF" w:rsidR="002A4EE0" w:rsidRPr="000C16CB" w:rsidRDefault="002A4EE0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굴림" w:hAnsi="Times New Roman" w:cs="Times New Roman"/>
                <w:color w:val="000000"/>
                <w:sz w:val="22"/>
              </w:rPr>
              <w:t>Methimazole</w:t>
            </w:r>
          </w:p>
        </w:tc>
        <w:tc>
          <w:tcPr>
            <w:tcW w:w="6039" w:type="dxa"/>
            <w:tcBorders>
              <w:left w:val="nil"/>
            </w:tcBorders>
          </w:tcPr>
          <w:p w14:paraId="48ADBDDF" w14:textId="68BDE87C" w:rsidR="002A4EE0" w:rsidRPr="000C16CB" w:rsidRDefault="002A4EE0" w:rsidP="00EA24D7">
            <w:pPr>
              <w:spacing w:line="480" w:lineRule="auto"/>
              <w:rPr>
                <w:rFonts w:ascii="Times New Roman" w:eastAsia="Malgun Gothic Semilight" w:hAnsi="Times New Roman" w:cs="Times New Roman"/>
                <w:sz w:val="22"/>
              </w:rPr>
            </w:pPr>
            <w:r w:rsidRPr="000C16CB">
              <w:rPr>
                <w:rFonts w:ascii="Times New Roman" w:eastAsia="Malgun Gothic Semilight" w:hAnsi="Times New Roman" w:cs="Times New Roman"/>
                <w:sz w:val="22"/>
              </w:rPr>
              <w:t>1918</w:t>
            </w:r>
            <w:r w:rsidR="009341AC" w:rsidRPr="000C16CB">
              <w:rPr>
                <w:rFonts w:ascii="Times New Roman" w:eastAsia="Malgun Gothic Semilight" w:hAnsi="Times New Roman" w:cs="Times New Roman"/>
                <w:sz w:val="22"/>
              </w:rPr>
              <w:t>01ATB, 191802ATB, 191803ATB</w:t>
            </w:r>
          </w:p>
        </w:tc>
      </w:tr>
    </w:tbl>
    <w:p w14:paraId="45C7330C" w14:textId="68E4A0EA" w:rsidR="00D713B2" w:rsidRPr="000C16CB" w:rsidRDefault="00D514EC" w:rsidP="00D713B2">
      <w:pPr>
        <w:spacing w:beforeLines="50" w:before="120" w:after="0" w:line="360" w:lineRule="auto"/>
        <w:rPr>
          <w:rFonts w:ascii="Times New Roman" w:hAnsi="Times New Roman" w:cs="Times New Roman"/>
          <w:lang w:eastAsia="ko-KR"/>
        </w:rPr>
      </w:pPr>
      <w:r w:rsidRPr="000C16CB">
        <w:rPr>
          <w:rFonts w:ascii="Times New Roman" w:hAnsi="Times New Roman" w:cs="Times New Roman"/>
          <w:lang w:eastAsia="ko-KR"/>
        </w:rPr>
        <w:t>IV, intravenous</w:t>
      </w:r>
    </w:p>
    <w:sectPr w:rsidR="00D713B2" w:rsidRPr="000C16CB" w:rsidSect="00CB52A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CDDE6" w14:textId="77777777" w:rsidR="009A68EE" w:rsidRDefault="009A68EE">
      <w:pPr>
        <w:spacing w:after="0" w:line="240" w:lineRule="auto"/>
      </w:pPr>
      <w:r>
        <w:separator/>
      </w:r>
    </w:p>
  </w:endnote>
  <w:endnote w:type="continuationSeparator" w:id="0">
    <w:p w14:paraId="00B0FD2F" w14:textId="77777777" w:rsidR="009A68EE" w:rsidRDefault="009A6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charset w:val="81"/>
    <w:family w:val="swiss"/>
    <w:pitch w:val="variable"/>
    <w:sig w:usb0="900002AF" w:usb1="09D77CFB" w:usb2="00000012" w:usb3="00000000" w:csb0="003E01BD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8629075"/>
      <w:docPartObj>
        <w:docPartGallery w:val="Page Numbers (Bottom of Page)"/>
        <w:docPartUnique/>
      </w:docPartObj>
    </w:sdtPr>
    <w:sdtContent>
      <w:p w14:paraId="3C48B927" w14:textId="77777777" w:rsidR="00835002" w:rsidRPr="006723D9" w:rsidRDefault="00933CF9">
        <w:pPr>
          <w:pStyle w:val="a3"/>
          <w:jc w:val="center"/>
        </w:pPr>
        <w:r w:rsidRPr="006723D9">
          <w:fldChar w:fldCharType="begin"/>
        </w:r>
        <w:r w:rsidRPr="006723D9">
          <w:instrText>PAGE   \* MERGEFORMAT</w:instrText>
        </w:r>
        <w:r w:rsidRPr="006723D9">
          <w:fldChar w:fldCharType="separate"/>
        </w:r>
        <w:r>
          <w:rPr>
            <w:noProof/>
          </w:rPr>
          <w:t>6</w:t>
        </w:r>
        <w:r w:rsidRPr="006723D9">
          <w:fldChar w:fldCharType="end"/>
        </w:r>
      </w:p>
    </w:sdtContent>
  </w:sdt>
  <w:p w14:paraId="4CF3ED9A" w14:textId="77777777" w:rsidR="00835002" w:rsidRPr="006723D9" w:rsidRDefault="0083500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D345B" w14:textId="77777777" w:rsidR="009A68EE" w:rsidRDefault="009A68EE">
      <w:pPr>
        <w:spacing w:after="0" w:line="240" w:lineRule="auto"/>
      </w:pPr>
      <w:r>
        <w:separator/>
      </w:r>
    </w:p>
  </w:footnote>
  <w:footnote w:type="continuationSeparator" w:id="0">
    <w:p w14:paraId="1D1EB638" w14:textId="77777777" w:rsidR="009A68EE" w:rsidRDefault="009A68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F9"/>
    <w:rsid w:val="000017DE"/>
    <w:rsid w:val="00036883"/>
    <w:rsid w:val="000C16CB"/>
    <w:rsid w:val="000E71F2"/>
    <w:rsid w:val="00131CCA"/>
    <w:rsid w:val="00134430"/>
    <w:rsid w:val="001A2E76"/>
    <w:rsid w:val="001C0F0C"/>
    <w:rsid w:val="001D0CE1"/>
    <w:rsid w:val="001D66FA"/>
    <w:rsid w:val="00220684"/>
    <w:rsid w:val="0026040F"/>
    <w:rsid w:val="00274B69"/>
    <w:rsid w:val="002A0E4D"/>
    <w:rsid w:val="002A4EE0"/>
    <w:rsid w:val="002F36EB"/>
    <w:rsid w:val="00384AA4"/>
    <w:rsid w:val="004313DF"/>
    <w:rsid w:val="00456882"/>
    <w:rsid w:val="00461565"/>
    <w:rsid w:val="00467159"/>
    <w:rsid w:val="004A5C51"/>
    <w:rsid w:val="0050654D"/>
    <w:rsid w:val="005310DE"/>
    <w:rsid w:val="00561036"/>
    <w:rsid w:val="005C3799"/>
    <w:rsid w:val="006550EE"/>
    <w:rsid w:val="006934EC"/>
    <w:rsid w:val="006C0F32"/>
    <w:rsid w:val="006E7A05"/>
    <w:rsid w:val="007044E2"/>
    <w:rsid w:val="0077672C"/>
    <w:rsid w:val="007C0798"/>
    <w:rsid w:val="007C27CF"/>
    <w:rsid w:val="00835002"/>
    <w:rsid w:val="0086085C"/>
    <w:rsid w:val="00871AFE"/>
    <w:rsid w:val="0089373D"/>
    <w:rsid w:val="008A174A"/>
    <w:rsid w:val="00933CF9"/>
    <w:rsid w:val="009341AC"/>
    <w:rsid w:val="0096066D"/>
    <w:rsid w:val="009A68EE"/>
    <w:rsid w:val="00A41F3F"/>
    <w:rsid w:val="00A658B4"/>
    <w:rsid w:val="00A768DA"/>
    <w:rsid w:val="00B21B83"/>
    <w:rsid w:val="00B7668A"/>
    <w:rsid w:val="00B979D0"/>
    <w:rsid w:val="00BD2455"/>
    <w:rsid w:val="00BD3D89"/>
    <w:rsid w:val="00BE08CD"/>
    <w:rsid w:val="00C22276"/>
    <w:rsid w:val="00C81635"/>
    <w:rsid w:val="00C87536"/>
    <w:rsid w:val="00CB52A8"/>
    <w:rsid w:val="00CE48F6"/>
    <w:rsid w:val="00D27048"/>
    <w:rsid w:val="00D378E8"/>
    <w:rsid w:val="00D514EC"/>
    <w:rsid w:val="00D70FFD"/>
    <w:rsid w:val="00D713B2"/>
    <w:rsid w:val="00D72836"/>
    <w:rsid w:val="00DD3D26"/>
    <w:rsid w:val="00DE16CF"/>
    <w:rsid w:val="00E135C1"/>
    <w:rsid w:val="00E70FE2"/>
    <w:rsid w:val="00EA2252"/>
    <w:rsid w:val="00EA24D7"/>
    <w:rsid w:val="00EF5B03"/>
    <w:rsid w:val="00F01DC9"/>
    <w:rsid w:val="00F11433"/>
    <w:rsid w:val="00F21B6A"/>
    <w:rsid w:val="00F4026F"/>
    <w:rsid w:val="00FA07E4"/>
    <w:rsid w:val="00FA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FBDCD"/>
  <w15:docId w15:val="{EB5131CE-FA25-B949-BCBA-72DE83FCA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2A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33CF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  <w:lang w:val="en-US" w:eastAsia="ko-KR"/>
    </w:rPr>
  </w:style>
  <w:style w:type="character" w:customStyle="1" w:styleId="Char">
    <w:name w:val="바닥글 Char"/>
    <w:basedOn w:val="a0"/>
    <w:link w:val="a3"/>
    <w:uiPriority w:val="99"/>
    <w:rsid w:val="00933CF9"/>
    <w:rPr>
      <w:rFonts w:eastAsiaTheme="minorEastAsia"/>
      <w:kern w:val="2"/>
      <w:sz w:val="20"/>
      <w:lang w:val="en-US" w:eastAsia="ko-KR"/>
    </w:rPr>
  </w:style>
  <w:style w:type="table" w:styleId="a4">
    <w:name w:val="Table Grid"/>
    <w:basedOn w:val="a1"/>
    <w:uiPriority w:val="39"/>
    <w:rsid w:val="00933CF9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D270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27048"/>
  </w:style>
  <w:style w:type="character" w:styleId="a6">
    <w:name w:val="annotation reference"/>
    <w:basedOn w:val="a0"/>
    <w:uiPriority w:val="99"/>
    <w:semiHidden/>
    <w:unhideWhenUsed/>
    <w:rsid w:val="00036883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036883"/>
  </w:style>
  <w:style w:type="character" w:customStyle="1" w:styleId="Char1">
    <w:name w:val="메모 텍스트 Char"/>
    <w:basedOn w:val="a0"/>
    <w:link w:val="a7"/>
    <w:uiPriority w:val="99"/>
    <w:rsid w:val="0003688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3688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036883"/>
    <w:rPr>
      <w:b/>
      <w:bCs/>
    </w:rPr>
  </w:style>
  <w:style w:type="character" w:styleId="a9">
    <w:name w:val="Hyperlink"/>
    <w:basedOn w:val="a0"/>
    <w:uiPriority w:val="99"/>
    <w:unhideWhenUsed/>
    <w:rsid w:val="00D514EC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514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8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edit</cp:lastModifiedBy>
  <cp:revision>16</cp:revision>
  <dcterms:created xsi:type="dcterms:W3CDTF">2025-01-12T12:10:00Z</dcterms:created>
  <dcterms:modified xsi:type="dcterms:W3CDTF">2025-05-06T14:03:00Z</dcterms:modified>
</cp:coreProperties>
</file>